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1314"/>
        <w:gridCol w:w="606"/>
        <w:gridCol w:w="269"/>
        <w:gridCol w:w="1009"/>
        <w:gridCol w:w="472"/>
        <w:gridCol w:w="875"/>
        <w:gridCol w:w="820"/>
        <w:gridCol w:w="661"/>
        <w:gridCol w:w="617"/>
        <w:gridCol w:w="258"/>
        <w:gridCol w:w="1481"/>
        <w:gridCol w:w="424"/>
        <w:gridCol w:w="211"/>
        <w:gridCol w:w="240"/>
        <w:gridCol w:w="827"/>
        <w:gridCol w:w="654"/>
        <w:gridCol w:w="875"/>
        <w:gridCol w:w="1563"/>
      </w:tblGrid>
      <w:tr w:rsidR="00767C6D" w:rsidRPr="001F69FB" w:rsidTr="001F69FB">
        <w:trPr>
          <w:trHeight w:val="315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7C6D" w:rsidRPr="001F69FB" w:rsidRDefault="00C943AD" w:rsidP="00C943AD">
            <w:pPr>
              <w:spacing w:after="0" w:line="360" w:lineRule="auto"/>
              <w:ind w:left="1080" w:hanging="1080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1F69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able S3: F</w:t>
            </w:r>
            <w:r w:rsidRPr="001F69F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</w:rPr>
              <w:t>st</w:t>
            </w:r>
            <w:r w:rsidR="00E206A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4"/>
              </w:rPr>
              <w:t xml:space="preserve"> </w:t>
            </w:r>
            <w:r w:rsidRPr="001F69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pairwise genetic distances between the</w:t>
            </w:r>
            <w:r w:rsidR="00E206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</w:t>
            </w:r>
            <w:r w:rsidRPr="001F69F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4"/>
              </w:rPr>
              <w:t>Teli</w:t>
            </w:r>
            <w:r w:rsidR="00E206A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4"/>
              </w:rPr>
              <w:t xml:space="preserve"> </w:t>
            </w:r>
            <w:r w:rsidRPr="001F69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 xml:space="preserve"> population of Maharashtra and the compared populations with their corresponding p-value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eli Population (Maharashtra) v/s</w:t>
            </w:r>
          </w:p>
        </w:tc>
        <w:tc>
          <w:tcPr>
            <w:tcW w:w="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onkanastha Brahmin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MahadevKoli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Iyengar</w:t>
            </w:r>
          </w:p>
        </w:tc>
        <w:tc>
          <w:tcPr>
            <w:tcW w:w="8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urumans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Yerukula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Maharashtra) 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Maharashtra)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Tamilnadu)</w:t>
            </w:r>
          </w:p>
        </w:tc>
        <w:tc>
          <w:tcPr>
            <w:tcW w:w="8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Tamilnadu) 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 xml:space="preserve">(Andhra Pradesh) 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8S117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69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8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9640+-0.059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8108+-0.0252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430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89189+-0.03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89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1S1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3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9550+-0.03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16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57658+-0.049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423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928+-0.04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33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7S82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6306+-0.01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4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8739+-0.067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46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85586+-0.0246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29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67568+-0.04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14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SF1PO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98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3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027+-0.033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39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73874+-0.0379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5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7117+-0.04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8108+-0.0212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9S43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7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1532+-0.052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55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0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414+-0.0411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7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4324+-0.03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29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WA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22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45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6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362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46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POX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1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9730+-0.03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3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5405+-0.027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235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14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4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81081+-0.0359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8S5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5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9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49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90991+-0.0287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04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8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359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3S135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6126+-0.03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4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8108+-0.0316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7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0811+-0.02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5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HO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5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4234+-0.04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09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910+-0.037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5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1441+-0.04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5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303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3S31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3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5225+-0.04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577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8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910+-0.0286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33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414+-0.02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5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6S5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3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396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31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73874+-0.0327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04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6306+-0.03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S133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8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1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9640+-0.0454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4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928+-0.03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3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5S81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663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9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30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1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0541+-0.0389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5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3604+-0.01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37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GA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96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2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4234+-0.048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4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3333+-0.0385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6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0811+-0.026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</w:tr>
      <w:tr w:rsidR="00767C6D" w:rsidRPr="001F69FB" w:rsidTr="001F69FB">
        <w:trPr>
          <w:trHeight w:val="315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 Bold values with significant p values (p value &gt;0.003) of the studied population with other populations.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767C6D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767C6D" w:rsidRPr="001F69FB" w:rsidTr="001F69FB">
        <w:trPr>
          <w:trHeight w:val="315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lastRenderedPageBreak/>
              <w:t>Table S3: Fst pairwise genetic distances between Teli population of Maharashtra and compared populations with their corresponding p-value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eli Population (Maharashtra) v/s</w:t>
            </w:r>
          </w:p>
        </w:tc>
        <w:tc>
          <w:tcPr>
            <w:tcW w:w="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Kora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entral Indian Population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pulation Of Jharkhand</w:t>
            </w:r>
          </w:p>
        </w:tc>
        <w:tc>
          <w:tcPr>
            <w:tcW w:w="8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Baniya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opulation of Uttar Pradesh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8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Bengal)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Madhya Pradesh)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Jharkhand)</w:t>
            </w:r>
          </w:p>
        </w:tc>
        <w:tc>
          <w:tcPr>
            <w:tcW w:w="8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Punjab)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(Uttar Pradesh)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7C6D" w:rsidRPr="001F69FB" w:rsidRDefault="00767C6D" w:rsidP="00767C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s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p-value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8S117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5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35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910+-0.021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3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8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7207+-0.03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9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910+-0.0212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1S1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34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9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61261+-0.05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6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414+-0.0364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30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6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3333+-0.049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7S82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12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9550+-0.051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17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76577+-0.039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33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89189+-0.0318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3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69369+-0.03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8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8649+-0.0667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CSF1PO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59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0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9820+-0.05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0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7207+-0.0227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00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8739+-0.03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6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414+-0.0309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9S43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17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5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2432+-0.057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7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5225+-0.0326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4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74775+-0.03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8108+-0.0212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vWA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332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6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94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9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9730+-0.04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29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POX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90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33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5315+-0.027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33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79279+-0.0327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4414+-0.04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47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8S5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328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4324+-0.036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7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9730+-0.0451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6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2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0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027+-0.0664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3S135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9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009+-0.01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6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9730+-0.036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9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5225+-0.0503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329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0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928+-0.0497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THO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60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5225+-0.052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72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13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8108+-0.02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2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5135+-0.0459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3S31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48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32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4505+-0.020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73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06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901+-0.00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3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9910+-0.0252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16S5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11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66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5405+-0.020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42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28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703+-0.01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4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1712+-0.0237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2S133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1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3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6126+-0.049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84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4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7117+-0.03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05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38739+-0.0385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D5S81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58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1712+-0.03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247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0.00000+-0.000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0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1802+-0.0121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25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44144+-0.07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4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5315+-0.0333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FGA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34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7207+-0.02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-0.0012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68468+-0.036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28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15315+-0.0360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87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5405+-0.02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0010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color w:val="000000"/>
                <w:sz w:val="18"/>
                <w:szCs w:val="16"/>
              </w:rPr>
              <w:t>0.27027+-0.0542</w:t>
            </w:r>
          </w:p>
        </w:tc>
      </w:tr>
      <w:tr w:rsidR="00767C6D" w:rsidRPr="001F69FB" w:rsidTr="001F69FB">
        <w:trPr>
          <w:trHeight w:val="315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  <w:r w:rsidRPr="001F69FB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  <w:t> Bold values with significant p values (p value &gt;0.003) of the studied population with other populations.</w:t>
            </w:r>
          </w:p>
        </w:tc>
      </w:tr>
      <w:tr w:rsidR="00767C6D" w:rsidRPr="001F69FB" w:rsidTr="001F69FB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  <w:p w:rsidR="001F69FB" w:rsidRPr="001F69FB" w:rsidRDefault="001F69FB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8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C6D" w:rsidRPr="001F69FB" w:rsidRDefault="00767C6D" w:rsidP="00767C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6"/>
              </w:rPr>
            </w:pPr>
          </w:p>
        </w:tc>
      </w:tr>
      <w:tr w:rsidR="001F69FB" w:rsidRPr="00767C6D" w:rsidTr="001F69FB">
        <w:trPr>
          <w:trHeight w:val="395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69FB" w:rsidRPr="00767C6D" w:rsidRDefault="001F69FB" w:rsidP="001F69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lastRenderedPageBreak/>
              <w:t xml:space="preserve">Table S3: Fst pairwise genetic distances between Teli population of Maharashtra and compared populations </w:t>
            </w:r>
            <w:bookmarkStart w:id="0" w:name="_GoBack"/>
            <w:bookmarkEnd w:id="0"/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with their corresponding p-value</w:t>
            </w:r>
          </w:p>
        </w:tc>
      </w:tr>
      <w:tr w:rsidR="001F69FB" w:rsidRPr="00767C6D" w:rsidTr="001F69FB">
        <w:trPr>
          <w:trHeight w:val="1125"/>
        </w:trPr>
        <w:tc>
          <w:tcPr>
            <w:tcW w:w="729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Teli Population (Maharashtra) v/s</w:t>
            </w:r>
          </w:p>
        </w:tc>
        <w:tc>
          <w:tcPr>
            <w:tcW w:w="13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Pooled populations belonging to geographical region of India</w:t>
            </w:r>
          </w:p>
        </w:tc>
        <w:tc>
          <w:tcPr>
            <w:tcW w:w="13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Population of Rajasthan</w:t>
            </w:r>
          </w:p>
        </w:tc>
        <w:tc>
          <w:tcPr>
            <w:tcW w:w="16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Mixed population of Maharashtra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3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(India)</w:t>
            </w:r>
          </w:p>
        </w:tc>
        <w:tc>
          <w:tcPr>
            <w:tcW w:w="13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(Rajasthan)</w:t>
            </w:r>
          </w:p>
        </w:tc>
        <w:tc>
          <w:tcPr>
            <w:tcW w:w="16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(Maharashtra)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9FB" w:rsidRPr="00767C6D" w:rsidRDefault="001F69FB" w:rsidP="006E6E8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Fst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p-value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Fst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p-value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Fst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p-value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8S1179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364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0.00000+-0.000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7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0.00000+-0.0000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93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86486+-0.0203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21S1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39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48649+-0.041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46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88288+-0.0354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41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98198+-0.0096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7S82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29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76577+-0.0205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17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8108+-0.0212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418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92793+-0.0238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CSF1PO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02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36036+-0.0525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69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2703+-0.0139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87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68468+-0.0594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19S433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97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4505+-0.0152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68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26126+-0.0459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24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75676+-0.0244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vWA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81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901+-0.009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10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1802+-0.0121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56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9910+-0.0212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TPOX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62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34234+-0.0379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47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12613+-0.0242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464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92793+-0.0274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18S5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10805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0.00000+-0.000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38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46847+-0.0379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81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91892+-0.0184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3S1358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76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27027+-0.0507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394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10811+-0.0182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25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72973+-0.0371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THO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232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25225+-0.0556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259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14414+-0.0473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19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36937+-0.0417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13S317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46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7207+-0.0182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429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11712+-0.0273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49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50450+-0.0639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16S539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50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6306+-0.0273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59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4505+-0.0203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044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31532+-0.0339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2S1338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2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51351+-0.0622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88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54955+-0.0566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274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88288+-0.0298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D5S818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109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901+-0.009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89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1802+-0.0121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334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81081+-0.0236</w:t>
            </w:r>
          </w:p>
        </w:tc>
      </w:tr>
      <w:tr w:rsidR="001F69FB" w:rsidRPr="00767C6D" w:rsidTr="001F69FB">
        <w:trPr>
          <w:trHeight w:val="315"/>
        </w:trPr>
        <w:tc>
          <w:tcPr>
            <w:tcW w:w="7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</w:rPr>
              <w:t>FGA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032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45946+-0.0478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0014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22523+-0.0389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-0.00346</w:t>
            </w:r>
          </w:p>
        </w:tc>
        <w:tc>
          <w:tcPr>
            <w:tcW w:w="1173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0.95495+-0.0151</w:t>
            </w:r>
          </w:p>
        </w:tc>
      </w:tr>
      <w:tr w:rsidR="001F69FB" w:rsidRPr="00767C6D" w:rsidTr="001F69FB">
        <w:trPr>
          <w:trHeight w:val="300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9FB" w:rsidRPr="00767C6D" w:rsidRDefault="001F69FB" w:rsidP="006E6E8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</w:rPr>
            </w:pPr>
            <w:r w:rsidRPr="00767C6D">
              <w:rPr>
                <w:rFonts w:eastAsia="Times New Roman" w:cstheme="minorHAnsi"/>
                <w:color w:val="000000"/>
                <w:sz w:val="20"/>
                <w:szCs w:val="16"/>
              </w:rPr>
              <w:t> Bold values with significant p values (p value &gt;0.003) of the studied population with other populations.</w:t>
            </w:r>
          </w:p>
        </w:tc>
      </w:tr>
    </w:tbl>
    <w:p w:rsidR="001F69FB" w:rsidRDefault="001F69FB"/>
    <w:sectPr w:rsidR="001F69FB" w:rsidSect="001F69FB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08F4" w:rsidRDefault="008908F4" w:rsidP="001F69FB">
      <w:pPr>
        <w:spacing w:after="0" w:line="240" w:lineRule="auto"/>
      </w:pPr>
      <w:r>
        <w:separator/>
      </w:r>
    </w:p>
  </w:endnote>
  <w:endnote w:type="continuationSeparator" w:id="1">
    <w:p w:rsidR="008908F4" w:rsidRDefault="008908F4" w:rsidP="001F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08F4" w:rsidRDefault="008908F4" w:rsidP="001F69FB">
      <w:pPr>
        <w:spacing w:after="0" w:line="240" w:lineRule="auto"/>
      </w:pPr>
      <w:r>
        <w:separator/>
      </w:r>
    </w:p>
  </w:footnote>
  <w:footnote w:type="continuationSeparator" w:id="1">
    <w:p w:rsidR="008908F4" w:rsidRDefault="008908F4" w:rsidP="001F6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69FB" w:rsidRDefault="001F69FB" w:rsidP="001F69FB">
    <w:pPr>
      <w:spacing w:line="360" w:lineRule="auto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A study of genomic diversity in populations of Maharashtra, India, </w:t>
    </w:r>
    <w:r>
      <w:rPr>
        <w:rFonts w:ascii="Times New Roman" w:hAnsi="Times New Roman" w:cs="Times New Roman"/>
        <w:b/>
        <w:sz w:val="24"/>
        <w:szCs w:val="24"/>
      </w:rPr>
      <w:t xml:space="preserve">inferred from 20 autosomal </w:t>
    </w:r>
    <w:smartTag w:uri="urn:schemas-microsoft-com:office:smarttags" w:element="stockticker">
      <w:r>
        <w:rPr>
          <w:rFonts w:ascii="Times New Roman" w:hAnsi="Times New Roman" w:cs="Times New Roman"/>
          <w:b/>
          <w:sz w:val="24"/>
          <w:szCs w:val="24"/>
        </w:rPr>
        <w:t>STR</w:t>
      </w:r>
    </w:smartTag>
    <w:r>
      <w:rPr>
        <w:rFonts w:ascii="Times New Roman" w:hAnsi="Times New Roman" w:cs="Times New Roman"/>
        <w:b/>
        <w:sz w:val="24"/>
        <w:szCs w:val="24"/>
      </w:rPr>
      <w:t xml:space="preserve"> markers</w:t>
    </w:r>
  </w:p>
  <w:p w:rsidR="001F69FB" w:rsidRDefault="001F69F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67C6D"/>
    <w:rsid w:val="001F69FB"/>
    <w:rsid w:val="00365798"/>
    <w:rsid w:val="00767C6D"/>
    <w:rsid w:val="00830EF7"/>
    <w:rsid w:val="008908F4"/>
    <w:rsid w:val="009C3349"/>
    <w:rsid w:val="00B70BB6"/>
    <w:rsid w:val="00C943AD"/>
    <w:rsid w:val="00E20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9FB"/>
  </w:style>
  <w:style w:type="paragraph" w:styleId="Footer">
    <w:name w:val="footer"/>
    <w:basedOn w:val="Normal"/>
    <w:link w:val="FooterChar"/>
    <w:uiPriority w:val="99"/>
    <w:unhideWhenUsed/>
    <w:rsid w:val="001F69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9FB"/>
  </w:style>
  <w:style w:type="character" w:styleId="Hyperlink">
    <w:name w:val="Hyperlink"/>
    <w:basedOn w:val="DefaultParagraphFont"/>
    <w:unhideWhenUsed/>
    <w:rsid w:val="001F69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0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wat</dc:creator>
  <cp:keywords/>
  <dc:description/>
  <cp:lastModifiedBy>Windows User</cp:lastModifiedBy>
  <cp:revision>7</cp:revision>
  <dcterms:created xsi:type="dcterms:W3CDTF">2020-11-22T12:53:00Z</dcterms:created>
  <dcterms:modified xsi:type="dcterms:W3CDTF">2021-02-03T18:30:00Z</dcterms:modified>
</cp:coreProperties>
</file>